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A111A" w14:textId="46985C7E" w:rsidR="0080373B" w:rsidRDefault="00833B38">
      <w:r>
        <w:t>S</w:t>
      </w:r>
      <w:r w:rsidR="00D54FAD">
        <w:t>1</w:t>
      </w:r>
      <w:r>
        <w:t xml:space="preserve"> Table </w:t>
      </w:r>
    </w:p>
    <w:p w14:paraId="1F8B65DC" w14:textId="3CF6028E" w:rsidR="00833B38" w:rsidRDefault="00833B38"/>
    <w:p w14:paraId="3F88215C" w14:textId="7DAD346D" w:rsidR="00272079" w:rsidRDefault="00833B38" w:rsidP="00272079">
      <w:r>
        <w:rPr>
          <w:rFonts w:hint="eastAsia"/>
        </w:rPr>
        <w:t>R</w:t>
      </w:r>
      <w:r>
        <w:t xml:space="preserve">odent diet with 40kcal% calorie restriction </w:t>
      </w:r>
      <w:r w:rsidR="00272079">
        <w:t>diet we used in this study</w:t>
      </w:r>
    </w:p>
    <w:p w14:paraId="4BE49D8B" w14:textId="64749971" w:rsidR="00833B38" w:rsidRDefault="00833B38"/>
    <w:p w14:paraId="3E2F2384" w14:textId="272F433C" w:rsidR="00833B38" w:rsidRDefault="00833B38"/>
    <w:p w14:paraId="374B886C" w14:textId="1DC0C650" w:rsidR="00AA4803" w:rsidRDefault="00833B38">
      <w:r>
        <w:tab/>
      </w:r>
      <w:r>
        <w:tab/>
      </w:r>
      <w:r w:rsidR="00272079">
        <w:t>Low carbohydrate calorie restriction</w:t>
      </w:r>
      <w:r w:rsidR="00AA4803">
        <w:tab/>
      </w:r>
      <w:r w:rsidR="00AA4803">
        <w:tab/>
      </w:r>
      <w:r w:rsidR="00AA4803">
        <w:tab/>
        <w:t>Standard chow</w:t>
      </w:r>
    </w:p>
    <w:p w14:paraId="5B33159C" w14:textId="19C87CA3" w:rsidR="00833B38" w:rsidRDefault="00AA4803">
      <w:r>
        <w:tab/>
      </w:r>
      <w:r>
        <w:tab/>
      </w:r>
      <w:r>
        <w:tab/>
      </w:r>
      <w:r>
        <w:tab/>
        <w:t>(LC)</w:t>
      </w:r>
      <w:r w:rsidR="00833B38">
        <w:tab/>
      </w:r>
      <w:r w:rsidR="00833B38">
        <w:tab/>
      </w:r>
      <w:r w:rsidR="00833B38">
        <w:tab/>
      </w:r>
      <w:r>
        <w:tab/>
      </w:r>
      <w:r>
        <w:tab/>
      </w:r>
    </w:p>
    <w:p w14:paraId="42CB639B" w14:textId="6789ABB2" w:rsidR="00833B38" w:rsidRDefault="00833B38">
      <w:r>
        <w:tab/>
      </w:r>
      <w:r>
        <w:tab/>
      </w:r>
      <w:r>
        <w:tab/>
        <w:t>gram</w:t>
      </w:r>
      <w:r>
        <w:tab/>
      </w:r>
      <w:r>
        <w:tab/>
        <w:t>kcal(%)</w:t>
      </w:r>
      <w:r>
        <w:tab/>
      </w:r>
      <w:r>
        <w:tab/>
      </w:r>
      <w:r>
        <w:tab/>
      </w:r>
      <w:r>
        <w:tab/>
        <w:t>gram</w:t>
      </w:r>
      <w:r>
        <w:tab/>
      </w:r>
      <w:r>
        <w:tab/>
        <w:t>kcal(%)</w:t>
      </w:r>
    </w:p>
    <w:p w14:paraId="0AC5356C" w14:textId="1E78ECFD" w:rsidR="00833B38" w:rsidRDefault="00833B38">
      <w:r>
        <w:rPr>
          <w:rFonts w:hint="eastAsia"/>
        </w:rPr>
        <w:t>P</w:t>
      </w:r>
      <w:r>
        <w:t>rotein</w:t>
      </w:r>
      <w:r>
        <w:tab/>
      </w:r>
      <w:r>
        <w:tab/>
      </w:r>
      <w:r>
        <w:tab/>
        <w:t>31.3</w:t>
      </w:r>
      <w:r>
        <w:tab/>
      </w:r>
      <w:r>
        <w:tab/>
        <w:t xml:space="preserve">   33</w:t>
      </w:r>
      <w:r>
        <w:tab/>
      </w:r>
      <w:r>
        <w:tab/>
      </w:r>
      <w:r>
        <w:tab/>
      </w:r>
      <w:r>
        <w:tab/>
        <w:t>19.2</w:t>
      </w:r>
      <w:r>
        <w:tab/>
      </w:r>
      <w:r>
        <w:tab/>
        <w:t xml:space="preserve">  20</w:t>
      </w:r>
    </w:p>
    <w:p w14:paraId="3F4BFF8C" w14:textId="4A699510" w:rsidR="00833B38" w:rsidRDefault="00833B38">
      <w:r>
        <w:rPr>
          <w:rFonts w:hint="eastAsia"/>
        </w:rPr>
        <w:t>C</w:t>
      </w:r>
      <w:r>
        <w:t>arbohydrate</w:t>
      </w:r>
      <w:r>
        <w:tab/>
      </w:r>
      <w:r>
        <w:tab/>
        <w:t>46.9</w:t>
      </w:r>
      <w:r>
        <w:tab/>
      </w:r>
      <w:r>
        <w:tab/>
        <w:t xml:space="preserve">  50</w:t>
      </w:r>
      <w:r>
        <w:tab/>
      </w:r>
      <w:r>
        <w:tab/>
      </w:r>
      <w:r>
        <w:tab/>
      </w:r>
      <w:r>
        <w:tab/>
        <w:t>67.3</w:t>
      </w:r>
      <w:r>
        <w:tab/>
      </w:r>
      <w:r>
        <w:tab/>
        <w:t xml:space="preserve">  70</w:t>
      </w:r>
    </w:p>
    <w:p w14:paraId="091960A1" w14:textId="3E9D3095" w:rsidR="00833B38" w:rsidRDefault="00833B38">
      <w:r>
        <w:t>Fat</w:t>
      </w:r>
      <w:r>
        <w:tab/>
      </w:r>
      <w:r>
        <w:tab/>
      </w:r>
      <w:r>
        <w:tab/>
        <w:t xml:space="preserve">  6.9</w:t>
      </w:r>
      <w:r>
        <w:tab/>
      </w:r>
      <w:r>
        <w:tab/>
        <w:t xml:space="preserve">  17</w:t>
      </w:r>
      <w:r>
        <w:tab/>
      </w:r>
      <w:r>
        <w:tab/>
      </w:r>
      <w:r>
        <w:tab/>
      </w:r>
      <w:r>
        <w:tab/>
        <w:t xml:space="preserve">  4.3</w:t>
      </w:r>
      <w:r>
        <w:tab/>
      </w:r>
      <w:r>
        <w:tab/>
        <w:t xml:space="preserve">  10</w:t>
      </w:r>
    </w:p>
    <w:p w14:paraId="6EB9FC5D" w14:textId="195ECF87" w:rsidR="00833B38" w:rsidRDefault="00833B38">
      <w:r>
        <w:rPr>
          <w:rFonts w:hint="eastAsia"/>
        </w:rPr>
        <w:t>T</w:t>
      </w:r>
      <w:r>
        <w:t>otal</w:t>
      </w:r>
      <w:r>
        <w:tab/>
      </w:r>
      <w:r>
        <w:tab/>
      </w:r>
      <w:r>
        <w:tab/>
      </w:r>
      <w:r>
        <w:tab/>
      </w:r>
      <w:r>
        <w:tab/>
        <w:t>100</w:t>
      </w:r>
      <w:r>
        <w:tab/>
      </w:r>
      <w:r>
        <w:tab/>
      </w:r>
      <w:r>
        <w:tab/>
      </w:r>
      <w:r>
        <w:tab/>
      </w:r>
      <w:r>
        <w:tab/>
      </w:r>
      <w:r>
        <w:tab/>
        <w:t>100</w:t>
      </w:r>
    </w:p>
    <w:p w14:paraId="654C221E" w14:textId="06CA1D61" w:rsidR="00833B38" w:rsidRDefault="00833B38">
      <w:r>
        <w:t>Kcal/gram</w:t>
      </w:r>
      <w:r>
        <w:tab/>
      </w:r>
      <w:r>
        <w:tab/>
        <w:t>3.75</w:t>
      </w:r>
      <w:r>
        <w:tab/>
      </w:r>
      <w:r>
        <w:tab/>
      </w:r>
      <w:r>
        <w:tab/>
      </w:r>
      <w:r>
        <w:tab/>
      </w:r>
      <w:r>
        <w:tab/>
      </w:r>
      <w:r>
        <w:tab/>
        <w:t>3.85</w:t>
      </w:r>
    </w:p>
    <w:p w14:paraId="12D5D7B3" w14:textId="30C0B01E" w:rsidR="00833B38" w:rsidRDefault="00833B38"/>
    <w:p w14:paraId="3B07DB21" w14:textId="2F30F6DE" w:rsidR="00833B38" w:rsidRDefault="00833B38">
      <w:r>
        <w:rPr>
          <w:rFonts w:hint="eastAsia"/>
        </w:rPr>
        <w:t>M</w:t>
      </w:r>
      <w:r>
        <w:t>ineral Mix</w:t>
      </w:r>
      <w:r>
        <w:tab/>
      </w:r>
      <w:r>
        <w:tab/>
        <w:t>10</w:t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14:paraId="407E24ED" w14:textId="047B80EA" w:rsidR="00833B38" w:rsidRDefault="00833B38">
      <w:r>
        <w:rPr>
          <w:rFonts w:hint="eastAsia"/>
        </w:rPr>
        <w:t>S</w:t>
      </w:r>
      <w:r>
        <w:t>10026</w:t>
      </w:r>
    </w:p>
    <w:p w14:paraId="110D3174" w14:textId="422EFB91" w:rsidR="00833B38" w:rsidRDefault="00833B38"/>
    <w:p w14:paraId="1F75CE02" w14:textId="7DBF0C22" w:rsidR="00833B38" w:rsidRDefault="00833B38">
      <w:r>
        <w:rPr>
          <w:rFonts w:hint="eastAsia"/>
        </w:rPr>
        <w:t>V</w:t>
      </w:r>
      <w:r>
        <w:t>itamin Mix</w:t>
      </w:r>
      <w:r>
        <w:tab/>
      </w:r>
      <w:r>
        <w:tab/>
        <w:t>10</w:t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14:paraId="5017D8A8" w14:textId="00C4C666" w:rsidR="00833B38" w:rsidRDefault="00833B38">
      <w:r>
        <w:rPr>
          <w:rFonts w:hint="eastAsia"/>
        </w:rPr>
        <w:t>V</w:t>
      </w:r>
      <w:r>
        <w:t>10001</w:t>
      </w:r>
    </w:p>
    <w:p w14:paraId="17FBD8DA" w14:textId="33BAD39A" w:rsidR="00833B38" w:rsidRDefault="00833B38"/>
    <w:p w14:paraId="215486F6" w14:textId="77777777" w:rsidR="00833B38" w:rsidRDefault="00833B38"/>
    <w:p w14:paraId="145D3B7A" w14:textId="04F6348D" w:rsidR="00833B38" w:rsidRDefault="00833B38">
      <w:r>
        <w:tab/>
      </w:r>
      <w:r>
        <w:tab/>
      </w:r>
      <w:r>
        <w:tab/>
        <w:t>gram</w:t>
      </w:r>
      <w:r>
        <w:tab/>
      </w:r>
      <w:r>
        <w:tab/>
        <w:t>kcal</w:t>
      </w:r>
      <w:r>
        <w:tab/>
      </w:r>
      <w:r>
        <w:tab/>
      </w:r>
      <w:r>
        <w:tab/>
      </w:r>
      <w:r>
        <w:tab/>
        <w:t>gram</w:t>
      </w:r>
      <w:r>
        <w:tab/>
      </w:r>
      <w:r>
        <w:tab/>
        <w:t>kcal</w:t>
      </w:r>
    </w:p>
    <w:p w14:paraId="2AE517E5" w14:textId="1A61E4D3" w:rsidR="00833B38" w:rsidRDefault="00833B38">
      <w:r>
        <w:t>Total</w:t>
      </w:r>
      <w:r>
        <w:tab/>
      </w:r>
      <w:r>
        <w:tab/>
      </w:r>
      <w:r>
        <w:tab/>
        <w:t>649.35</w:t>
      </w:r>
      <w:r>
        <w:tab/>
      </w:r>
      <w:r>
        <w:tab/>
        <w:t>2434</w:t>
      </w:r>
      <w:r>
        <w:tab/>
      </w:r>
      <w:r>
        <w:tab/>
      </w:r>
      <w:r>
        <w:tab/>
      </w:r>
      <w:r>
        <w:tab/>
        <w:t>1055.05</w:t>
      </w:r>
      <w:r>
        <w:tab/>
        <w:t>4057</w:t>
      </w:r>
    </w:p>
    <w:p w14:paraId="38944539" w14:textId="2B307BFE" w:rsidR="00833B38" w:rsidRDefault="00833B38"/>
    <w:p w14:paraId="7E118268" w14:textId="00D13645" w:rsidR="00833B38" w:rsidRDefault="00833B38">
      <w:r>
        <w:rPr>
          <w:rFonts w:hint="eastAsia"/>
        </w:rPr>
        <w:t>D</w:t>
      </w:r>
      <w:r>
        <w:t>aily Food intake</w:t>
      </w:r>
      <w:r>
        <w:tab/>
      </w:r>
      <w:r>
        <w:tab/>
      </w:r>
      <w:r>
        <w:tab/>
        <w:t>212</w:t>
      </w:r>
      <w:r>
        <w:tab/>
      </w:r>
      <w:r>
        <w:tab/>
      </w:r>
      <w:r>
        <w:tab/>
      </w:r>
      <w:r>
        <w:tab/>
      </w:r>
      <w:r>
        <w:tab/>
      </w:r>
      <w:r>
        <w:tab/>
        <w:t>354</w:t>
      </w:r>
    </w:p>
    <w:p w14:paraId="751B9369" w14:textId="7EE96539" w:rsidR="00833B38" w:rsidRDefault="00833B38">
      <w:r>
        <w:tab/>
      </w:r>
      <w:r>
        <w:tab/>
      </w:r>
      <w:r>
        <w:tab/>
      </w:r>
      <w:r>
        <w:tab/>
        <w:t xml:space="preserve">     (59.88%)</w:t>
      </w:r>
      <w:r>
        <w:tab/>
      </w:r>
      <w:r>
        <w:tab/>
      </w:r>
      <w:r>
        <w:tab/>
      </w:r>
      <w:r>
        <w:tab/>
      </w:r>
      <w:r>
        <w:tab/>
        <w:t xml:space="preserve">        (100%)</w:t>
      </w:r>
    </w:p>
    <w:sectPr w:rsidR="00833B38" w:rsidSect="00FD77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455"/>
    <w:rsid w:val="0007794B"/>
    <w:rsid w:val="000841A5"/>
    <w:rsid w:val="00151EED"/>
    <w:rsid w:val="001F6EA5"/>
    <w:rsid w:val="0020737A"/>
    <w:rsid w:val="0022323F"/>
    <w:rsid w:val="00272079"/>
    <w:rsid w:val="002D5B73"/>
    <w:rsid w:val="00397FE2"/>
    <w:rsid w:val="0042045C"/>
    <w:rsid w:val="00532654"/>
    <w:rsid w:val="005825A2"/>
    <w:rsid w:val="005E5A1C"/>
    <w:rsid w:val="00765CB2"/>
    <w:rsid w:val="007E4BBD"/>
    <w:rsid w:val="0080373B"/>
    <w:rsid w:val="00830EBA"/>
    <w:rsid w:val="00833B38"/>
    <w:rsid w:val="0090264A"/>
    <w:rsid w:val="009A0E26"/>
    <w:rsid w:val="00A14455"/>
    <w:rsid w:val="00A542CB"/>
    <w:rsid w:val="00AA4803"/>
    <w:rsid w:val="00AB61F5"/>
    <w:rsid w:val="00BF5066"/>
    <w:rsid w:val="00C14C47"/>
    <w:rsid w:val="00C45666"/>
    <w:rsid w:val="00C85DE9"/>
    <w:rsid w:val="00C91674"/>
    <w:rsid w:val="00D24EAC"/>
    <w:rsid w:val="00D54FAD"/>
    <w:rsid w:val="00DB4D2A"/>
    <w:rsid w:val="00DE32DD"/>
    <w:rsid w:val="00E14F69"/>
    <w:rsid w:val="00EC56B7"/>
    <w:rsid w:val="00F14220"/>
    <w:rsid w:val="00F73F9D"/>
    <w:rsid w:val="00FD2724"/>
    <w:rsid w:val="00FD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BC44"/>
  <w15:chartTrackingRefBased/>
  <w15:docId w15:val="{154A510C-5ED0-2946-92AC-635BF132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NeMoTo</dc:creator>
  <cp:keywords/>
  <dc:description/>
  <cp:lastModifiedBy>chn off28</cp:lastModifiedBy>
  <cp:revision>7</cp:revision>
  <dcterms:created xsi:type="dcterms:W3CDTF">2020-07-08T07:16:00Z</dcterms:created>
  <dcterms:modified xsi:type="dcterms:W3CDTF">2020-08-19T19:55:00Z</dcterms:modified>
</cp:coreProperties>
</file>